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99D36" w14:textId="5F4472FA" w:rsidR="003B41F4" w:rsidRDefault="003B41F4">
      <w:sdt>
        <w:sdtPr>
          <w:rPr>
            <w:rFonts w:ascii="Times New Roman" w:hAnsi="Times New Roman" w:cs="Times New Roman"/>
            <w:b/>
            <w:lang w:val="en-GB"/>
          </w:rPr>
          <w:alias w:val="fig"/>
          <w:tag w:val="label"/>
          <w:id w:val="1382366888"/>
          <w:placeholder>
            <w:docPart w:val="700490BAA0B0474FB9C34EFA8B972205"/>
          </w:placeholder>
        </w:sdtPr>
        <w:sdtEndPr>
          <w:rPr>
            <w:shd w:val="clear" w:color="auto" w:fill="BEBEBE"/>
          </w:rPr>
        </w:sdtEndPr>
        <w:sdtContent>
          <w:r w:rsidRPr="008554F1">
            <w:rPr>
              <w:rFonts w:ascii="Times New Roman" w:hAnsi="Times New Roman" w:cs="Times New Roman"/>
              <w:b/>
              <w:noProof/>
              <w:shd w:val="clear" w:color="auto" w:fill="BEBEBE"/>
              <w:lang w:val="en-GB"/>
            </w:rPr>
            <w:t xml:space="preserve">Figure </w:t>
          </w:r>
          <w:bookmarkStart w:id="0" w:name="F1"/>
          <w:r w:rsidRPr="008554F1">
            <w:rPr>
              <w:rFonts w:ascii="Times New Roman" w:hAnsi="Times New Roman" w:cs="Times New Roman"/>
              <w:b/>
              <w:noProof/>
              <w:shd w:val="clear" w:color="auto" w:fill="BEBEBE"/>
              <w:lang w:val="en-GB"/>
            </w:rPr>
            <w:t>S1</w:t>
          </w:r>
          <w:bookmarkEnd w:id="0"/>
          <w:r w:rsidRPr="008554F1">
            <w:rPr>
              <w:rFonts w:ascii="Times New Roman" w:hAnsi="Times New Roman" w:cs="Times New Roman"/>
              <w:b/>
              <w:noProof/>
              <w:shd w:val="clear" w:color="auto" w:fill="BEBEBE"/>
              <w:lang w:val="en-GB"/>
            </w:rPr>
            <w:t>.</w:t>
          </w:r>
        </w:sdtContent>
      </w:sdt>
      <w:r w:rsidRPr="008554F1">
        <w:rPr>
          <w:rFonts w:ascii="Times New Roman" w:hAnsi="Times New Roman" w:cs="Times New Roman"/>
          <w:lang w:val="en-GB"/>
        </w:rPr>
        <w:t xml:space="preserve"> Graphical comparison of HLA-A (A), HLA-B (B)</w:t>
      </w:r>
      <w:del w:id="1" w:author="CE" w:date="2025-05-10T11:24:00Z">
        <w:r w:rsidRPr="008554F1" w:rsidDel="00B325E2">
          <w:rPr>
            <w:rFonts w:ascii="Times New Roman" w:hAnsi="Times New Roman" w:cs="Times New Roman"/>
            <w:lang w:val="en-GB"/>
          </w:rPr>
          <w:delText>,</w:delText>
        </w:r>
      </w:del>
      <w:r w:rsidRPr="008554F1">
        <w:rPr>
          <w:rFonts w:ascii="Times New Roman" w:hAnsi="Times New Roman" w:cs="Times New Roman"/>
          <w:lang w:val="en-GB"/>
        </w:rPr>
        <w:t xml:space="preserve"> and HLA-DRB1 (C) alleles of slow and fast progressing TMD to the Finnish control population sample. Alleles that are observed in &gt;5% of </w:t>
      </w:r>
      <w:ins w:id="2" w:author="CE" w:date="2025-05-10T10:21:00Z">
        <w:r w:rsidRPr="008554F1">
          <w:rPr>
            <w:rFonts w:ascii="Times New Roman" w:hAnsi="Times New Roman" w:cs="Times New Roman"/>
            <w:lang w:val="en-GB"/>
          </w:rPr>
          <w:t xml:space="preserve">the </w:t>
        </w:r>
      </w:ins>
      <w:r w:rsidRPr="008554F1">
        <w:rPr>
          <w:rFonts w:ascii="Times New Roman" w:hAnsi="Times New Roman" w:cs="Times New Roman"/>
          <w:lang w:val="en-GB"/>
        </w:rPr>
        <w:t>Finnish population (</w:t>
      </w:r>
      <w:r w:rsidRPr="008554F1">
        <w:rPr>
          <w:rFonts w:ascii="Times New Roman" w:hAnsi="Times New Roman" w:cs="Times New Roman"/>
          <w:i/>
          <w:lang w:val="en-GB"/>
        </w:rPr>
        <w:t>n</w:t>
      </w:r>
      <w:ins w:id="3" w:author="S3G_Operator_Spacing" w:date="2025-05-09T16:43:00Z">
        <w:r w:rsidRPr="008554F1">
          <w:rPr>
            <w:rFonts w:ascii="Times New Roman" w:hAnsi="Times New Roman" w:cs="Times New Roman"/>
            <w:lang w:val="en-GB"/>
          </w:rPr>
          <w:t> </w:t>
        </w:r>
      </w:ins>
      <w:r w:rsidRPr="008554F1">
        <w:rPr>
          <w:rFonts w:ascii="Times New Roman" w:hAnsi="Times New Roman" w:cs="Times New Roman"/>
          <w:lang w:val="en-GB"/>
        </w:rPr>
        <w:t>=</w:t>
      </w:r>
      <w:ins w:id="4" w:author="S3G_Operator_Spacing" w:date="2025-05-09T16:43:00Z">
        <w:r w:rsidRPr="008554F1">
          <w:rPr>
            <w:rFonts w:ascii="Times New Roman" w:hAnsi="Times New Roman" w:cs="Times New Roman"/>
            <w:lang w:val="en-GB"/>
          </w:rPr>
          <w:t> </w:t>
        </w:r>
      </w:ins>
      <w:r w:rsidRPr="008554F1">
        <w:rPr>
          <w:rFonts w:ascii="Times New Roman" w:hAnsi="Times New Roman" w:cs="Times New Roman"/>
          <w:lang w:val="en-GB"/>
        </w:rPr>
        <w:t>150) or observed in TMD patients are included.</w:t>
      </w:r>
      <w:bookmarkStart w:id="5" w:name="_GoBack"/>
      <w:bookmarkEnd w:id="5"/>
    </w:p>
    <w:p w14:paraId="70F0DD51" w14:textId="77777777" w:rsidR="003B41F4" w:rsidRDefault="003B41F4"/>
    <w:tbl>
      <w:tblPr>
        <w:tblW w:w="1587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984"/>
        <w:gridCol w:w="1560"/>
        <w:gridCol w:w="1134"/>
        <w:gridCol w:w="2976"/>
        <w:gridCol w:w="709"/>
        <w:gridCol w:w="425"/>
        <w:gridCol w:w="1134"/>
        <w:gridCol w:w="1134"/>
        <w:gridCol w:w="1418"/>
      </w:tblGrid>
      <w:tr w:rsidR="008E5D3B" w:rsidRPr="008E5D3B" w14:paraId="2C20FBC9" w14:textId="77777777" w:rsidTr="00EF5D99">
        <w:trPr>
          <w:trHeight w:val="154"/>
        </w:trPr>
        <w:tc>
          <w:tcPr>
            <w:tcW w:w="15877" w:type="dxa"/>
            <w:gridSpan w:val="11"/>
            <w:shd w:val="clear" w:color="auto" w:fill="auto"/>
            <w:noWrap/>
            <w:vAlign w:val="bottom"/>
            <w:hideMark/>
          </w:tcPr>
          <w:p w14:paraId="572B1DBF" w14:textId="7933E34A" w:rsidR="008E5D3B" w:rsidRPr="008E5D3B" w:rsidRDefault="00CC78C5" w:rsidP="008E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ble</w:t>
            </w:r>
            <w:r w:rsidR="00184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="00184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1</w:t>
            </w:r>
            <w:proofErr w:type="spellEnd"/>
            <w:r w:rsidR="00184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.</w:t>
            </w:r>
            <w:r w:rsidR="008E5D3B"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Variants in genes associated with corneal dystrophies, corneal abnormalities or autoinflammatory syndromes. All were identified as </w:t>
            </w:r>
            <w:r w:rsidR="00007FBF"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terozygous</w:t>
            </w:r>
            <w:r w:rsidR="008E5D3B"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nd were filtered to include those with </w:t>
            </w:r>
            <w:proofErr w:type="spellStart"/>
            <w:r w:rsidR="008E5D3B"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nomAD</w:t>
            </w:r>
            <w:proofErr w:type="spellEnd"/>
            <w:r w:rsidR="008E5D3B"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llele </w:t>
            </w:r>
            <w:r w:rsidR="00007FBF"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equency</w:t>
            </w:r>
            <w:r w:rsidR="008E5D3B"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≤0.01.</w:t>
            </w:r>
          </w:p>
        </w:tc>
      </w:tr>
      <w:tr w:rsidR="00EF5D99" w:rsidRPr="003B1184" w14:paraId="6263E593" w14:textId="77777777" w:rsidTr="00EF5D99">
        <w:trPr>
          <w:trHeight w:val="320"/>
        </w:trPr>
        <w:tc>
          <w:tcPr>
            <w:tcW w:w="198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86807DE" w14:textId="3B4B9ADC" w:rsidR="00982D27" w:rsidRPr="008E5D3B" w:rsidRDefault="00982D27" w:rsidP="00982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F5D9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rmline variant</w:t>
            </w:r>
            <w:r w:rsidRPr="008E5D3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transcript)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EBAA54B" w14:textId="77777777" w:rsidR="00982D27" w:rsidRPr="00EF5D99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romosomal position</w:t>
            </w:r>
          </w:p>
          <w:p w14:paraId="09641C52" w14:textId="77777777" w:rsidR="00982D27" w:rsidRPr="008E5D3B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F5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Hg38)</w:t>
            </w:r>
          </w:p>
        </w:tc>
        <w:tc>
          <w:tcPr>
            <w:tcW w:w="198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09F22D2" w14:textId="77777777" w:rsidR="00982D27" w:rsidRPr="008E5D3B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pliceAi</w:t>
            </w:r>
            <w:proofErr w:type="spellEnd"/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407B27F" w14:textId="77777777" w:rsidR="00982D27" w:rsidRPr="00EF5D99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ACMG </w:t>
            </w:r>
            <w:r w:rsidRPr="00EF5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lassification</w:t>
            </w:r>
          </w:p>
          <w:p w14:paraId="465794AB" w14:textId="77777777" w:rsidR="00982D27" w:rsidRPr="008E5D3B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</w:t>
            </w:r>
            <w:r w:rsidRPr="00EF5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applied </w:t>
            </w: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ules)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8EF387E" w14:textId="77777777" w:rsidR="00982D27" w:rsidRPr="008E5D3B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nomAD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.4.1.0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F</w:t>
            </w:r>
            <w:proofErr w:type="spellEnd"/>
          </w:p>
        </w:tc>
        <w:tc>
          <w:tcPr>
            <w:tcW w:w="29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C57017A" w14:textId="0435FE0B" w:rsidR="00982D27" w:rsidRPr="008E5D3B" w:rsidRDefault="005F2B02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ene associated c</w:t>
            </w:r>
            <w:r w:rsidR="00982D27" w:rsidRPr="00EF5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ndition (source)</w:t>
            </w:r>
          </w:p>
        </w:tc>
        <w:tc>
          <w:tcPr>
            <w:tcW w:w="2268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30E09F01" w14:textId="77777777" w:rsidR="00982D27" w:rsidRPr="008E5D3B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linVar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EF5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i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440C29B" w14:textId="77777777" w:rsidR="00982D27" w:rsidRPr="008E5D3B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atient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3767499" w14:textId="350DEA98" w:rsidR="00982D27" w:rsidRPr="008E5D3B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F5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</w:t>
            </w: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enotype</w:t>
            </w:r>
          </w:p>
        </w:tc>
      </w:tr>
      <w:tr w:rsidR="00982D27" w:rsidRPr="003B1184" w14:paraId="3670815B" w14:textId="77777777" w:rsidTr="00EF5D99">
        <w:trPr>
          <w:trHeight w:val="69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2D6B29FF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6AD0C4E4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661E5717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34FFEC4A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918B20A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</w:tcPr>
          <w:p w14:paraId="23731DB3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2471D5E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D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  <w:vAlign w:val="center"/>
          </w:tcPr>
          <w:p w14:paraId="4D3E619C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nterpret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(count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D337BEE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6B2646A1" w14:textId="77777777" w:rsidR="00982D27" w:rsidRPr="003B1184" w:rsidRDefault="00982D27" w:rsidP="008E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3633FB" w:rsidRPr="003B1184" w14:paraId="43B82506" w14:textId="77777777" w:rsidTr="000C3B34">
        <w:trPr>
          <w:trHeight w:val="510"/>
        </w:trPr>
        <w:tc>
          <w:tcPr>
            <w:tcW w:w="1985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45C6CC1" w14:textId="69FFD548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C2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ENST00000299367.10)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c.841_849+19del</w:t>
            </w:r>
          </w:p>
        </w:tc>
        <w:tc>
          <w:tcPr>
            <w:tcW w:w="1418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08C4F60B" w14:textId="16A61123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6-31934289-TG…TC (28bp)-</w:t>
            </w:r>
          </w:p>
        </w:tc>
        <w:tc>
          <w:tcPr>
            <w:tcW w:w="1984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71FB3E1" w14:textId="7BEC275B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 Donor Loss 0.21</w:t>
            </w:r>
          </w:p>
        </w:tc>
        <w:tc>
          <w:tcPr>
            <w:tcW w:w="1560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23CA4D81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 xml:space="preserve">LP </w:t>
            </w:r>
          </w:p>
          <w:p w14:paraId="664474D6" w14:textId="230C2588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(PVS1, PP5, PS3, BS2)</w:t>
            </w:r>
          </w:p>
        </w:tc>
        <w:tc>
          <w:tcPr>
            <w:tcW w:w="1134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B431520" w14:textId="240899D1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57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2976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78E4F3C" w14:textId="79019E5F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mplement Component 2 Deficiency (PubMed: 1577763)</w:t>
            </w:r>
          </w:p>
        </w:tc>
        <w:tc>
          <w:tcPr>
            <w:tcW w:w="1134" w:type="dxa"/>
            <w:gridSpan w:val="2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7E8F9B58" w14:textId="704F9250" w:rsidR="003633FB" w:rsidRPr="008E5D3B" w:rsidRDefault="003633FB" w:rsidP="00363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634</w:t>
            </w:r>
          </w:p>
        </w:tc>
        <w:tc>
          <w:tcPr>
            <w:tcW w:w="1134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181BF07" w14:textId="77777777" w:rsidR="003633FB" w:rsidRPr="002773DA" w:rsidRDefault="003633F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Pathogenic (</w:t>
            </w:r>
            <w:r w:rsidRPr="002773D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13)</w:t>
            </w: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</w:p>
          <w:p w14:paraId="398A323B" w14:textId="77777777" w:rsidR="003633FB" w:rsidRPr="002773DA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ikely pathogenic (3)</w:t>
            </w:r>
          </w:p>
          <w:p w14:paraId="798265C5" w14:textId="05B5CE3D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Uncertain significance (1)</w:t>
            </w:r>
          </w:p>
        </w:tc>
        <w:tc>
          <w:tcPr>
            <w:tcW w:w="1134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1A872085" w14:textId="2AB5B49B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4CF73BA6" w14:textId="17DE6BDD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st progressive TMD</w:t>
            </w:r>
          </w:p>
        </w:tc>
      </w:tr>
      <w:tr w:rsidR="003633FB" w:rsidRPr="003B1184" w14:paraId="4CB18163" w14:textId="77777777" w:rsidTr="00EF5D99">
        <w:trPr>
          <w:trHeight w:val="510"/>
        </w:trPr>
        <w:tc>
          <w:tcPr>
            <w:tcW w:w="1985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2C3EA73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STS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ENST00000674429.1)</w:t>
            </w:r>
          </w:p>
          <w:p w14:paraId="151F4512" w14:textId="31D28FD2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340G&gt;A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.(Ala114Thr)</w:t>
            </w:r>
          </w:p>
        </w:tc>
        <w:tc>
          <w:tcPr>
            <w:tcW w:w="1418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60F3F2DB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X-7257546-G-A</w:t>
            </w:r>
          </w:p>
        </w:tc>
        <w:tc>
          <w:tcPr>
            <w:tcW w:w="1984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9B894CD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09313CC4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US (PM2)</w:t>
            </w:r>
          </w:p>
        </w:tc>
        <w:tc>
          <w:tcPr>
            <w:tcW w:w="1134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40F4D8D6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sent</w:t>
            </w:r>
          </w:p>
        </w:tc>
        <w:tc>
          <w:tcPr>
            <w:tcW w:w="2976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C2F54F9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</w:t>
            </w: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XL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Ichthyosis (CCID:007950) </w:t>
            </w:r>
          </w:p>
        </w:tc>
        <w:tc>
          <w:tcPr>
            <w:tcW w:w="2268" w:type="dxa"/>
            <w:gridSpan w:val="3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0EDB9606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917152F" w14:textId="41AD8E08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25947DF9" w14:textId="4DE4F5CC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ast progressive TMD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3633FB" w:rsidRPr="003B1184" w14:paraId="62CE335A" w14:textId="77777777" w:rsidTr="00EF5D99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E858AD0" w14:textId="6C50836B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C2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ENST00000299367.10)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c.841_849+19del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242B1738" w14:textId="67CE877F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6-31934289-TG…TC (28bp)-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4268807" w14:textId="7930F511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 Donor Loss 0.21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6367686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 xml:space="preserve">LP </w:t>
            </w:r>
          </w:p>
          <w:p w14:paraId="753D2F5C" w14:textId="526DDB5B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(PVS1, PP5, PS3, BS2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74ECCD0" w14:textId="5B850261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57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5143316" w14:textId="18B938A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mplement Component 2 Deficiency (PubMed: 1577763)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2F89F91" w14:textId="14BF2A59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634</w:t>
            </w:r>
          </w:p>
        </w:tc>
        <w:tc>
          <w:tcPr>
            <w:tcW w:w="155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4C85D58" w14:textId="77777777" w:rsidR="003633FB" w:rsidRPr="002773DA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Pathogenic (13)</w:t>
            </w: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</w:p>
          <w:p w14:paraId="770E6FF0" w14:textId="15B1B79D" w:rsidR="003633FB" w:rsidRPr="004A67F8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2773D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ikely pathogenic (3)</w:t>
            </w: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Uncertain significance (1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7FE94A76" w14:textId="5DDDAFD1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33DA8FDF" w14:textId="1CAEBE18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</w:t>
            </w:r>
          </w:p>
        </w:tc>
      </w:tr>
      <w:tr w:rsidR="003633FB" w:rsidRPr="003B1184" w14:paraId="38B9BE5D" w14:textId="77777777" w:rsidTr="00EF0C7A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E6E2667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OAS1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ENST00000202917.10)</w:t>
            </w:r>
          </w:p>
          <w:p w14:paraId="2CC2E607" w14:textId="42C42D36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531C&gt;A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.(Cys177*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4BFF68B1" w14:textId="7B074AC1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12-112911112-C-A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0603973" w14:textId="61CBBBA8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5FEB0B4C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VUS </w:t>
            </w:r>
          </w:p>
          <w:p w14:paraId="2688C0E1" w14:textId="571D58B2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(PVS1, BS2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75C31E1" w14:textId="1BE088B2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0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0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FE8DAF3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D autoinflammatory immunodeficiency </w:t>
            </w:r>
          </w:p>
          <w:p w14:paraId="56F28324" w14:textId="73245E49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PMID: 34145065)</w:t>
            </w:r>
          </w:p>
        </w:tc>
        <w:tc>
          <w:tcPr>
            <w:tcW w:w="2268" w:type="dxa"/>
            <w:gridSpan w:val="3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3499EDB9" w14:textId="554217B2" w:rsidR="003633FB" w:rsidRPr="004A67F8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10419772" w14:textId="6393E732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3F5B9D99" w14:textId="3C1959B5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st progressive TMD</w:t>
            </w:r>
          </w:p>
        </w:tc>
      </w:tr>
      <w:tr w:rsidR="003633FB" w:rsidRPr="003B1184" w14:paraId="1F5801A5" w14:textId="77777777" w:rsidTr="00EF5D99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1DB84A0" w14:textId="6F2FC2B0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</w:pPr>
            <w:r w:rsidRPr="00C44F9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FI"/>
              </w:rPr>
              <w:t>PEPD</w:t>
            </w:r>
            <w:r w:rsidRPr="00C44F9D">
              <w:rPr>
                <w:rFonts w:ascii="Times New Roman" w:eastAsia="Times New Roman" w:hAnsi="Times New Roman" w:cs="Times New Roman"/>
                <w:sz w:val="12"/>
                <w:szCs w:val="12"/>
                <w:lang w:val="sv-FI"/>
              </w:rPr>
              <w:br/>
              <w:t>(ENST00000244137.12)</w:t>
            </w:r>
            <w:r w:rsidRPr="00C44F9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FI"/>
              </w:rPr>
              <w:t xml:space="preserve"> c.1135G&gt;A p.(Val379Met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3D7BE0C4" w14:textId="164CC6D0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19-33391312-C-T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46A9598" w14:textId="1A73CA32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7208F38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VUS </w:t>
            </w:r>
          </w:p>
          <w:p w14:paraId="17F9D29F" w14:textId="672333E1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(PM2. PP3. BP1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611CE8A" w14:textId="4C8A251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033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ABDC1D6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lidase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eficiency </w:t>
            </w:r>
          </w:p>
          <w:p w14:paraId="542D677D" w14:textId="0CC230D2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CCID:007640)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CE7FAB4" w14:textId="10D7A85B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01107</w:t>
            </w:r>
          </w:p>
        </w:tc>
        <w:tc>
          <w:tcPr>
            <w:tcW w:w="155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A89B27F" w14:textId="3C626A26" w:rsidR="003633FB" w:rsidRPr="004A67F8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certain significanc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1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2F916337" w14:textId="268F0B66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77980DD8" w14:textId="58B5087E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st progressive TMD</w:t>
            </w:r>
          </w:p>
        </w:tc>
      </w:tr>
      <w:tr w:rsidR="003633FB" w:rsidRPr="003B1184" w14:paraId="64E7E61D" w14:textId="77777777" w:rsidTr="00EF5D99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EB6C118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GINS1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ENST00000262460.5)</w:t>
            </w:r>
          </w:p>
          <w:p w14:paraId="50BD9B30" w14:textId="516512D9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247C&gt;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.(Arg83Cys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741D9B9F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20-25418112-C-T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EE8128E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81CABBA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US </w:t>
            </w:r>
          </w:p>
          <w:p w14:paraId="1EF4C5C1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PP5, PS3, PM2, BP4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F534605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8B1FD8B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growth retardation and combined immune deficiency </w:t>
            </w:r>
          </w:p>
          <w:p w14:paraId="4F587B29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PubMed:28414293, PubMed: 31630891)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079C08B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7511</w:t>
            </w:r>
          </w:p>
        </w:tc>
        <w:tc>
          <w:tcPr>
            <w:tcW w:w="155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9DC5682" w14:textId="77777777" w:rsidR="003633FB" w:rsidRPr="004A67F8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4A67F8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Pathogenic (3)</w:t>
            </w: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 xml:space="preserve"> </w:t>
            </w:r>
          </w:p>
          <w:p w14:paraId="04EF940B" w14:textId="77777777" w:rsidR="003633FB" w:rsidRPr="004A67F8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4A67F8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Likely pathogenic (3)</w:t>
            </w: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 xml:space="preserve"> </w:t>
            </w:r>
          </w:p>
          <w:p w14:paraId="760F232A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Uncertain significance</w:t>
            </w:r>
            <w:r w:rsidRPr="004A67F8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(1)</w:t>
            </w:r>
          </w:p>
        </w:tc>
        <w:tc>
          <w:tcPr>
            <w:tcW w:w="1134" w:type="dxa"/>
            <w:vMerge w:val="restart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3DC4F2CD" w14:textId="2988322C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18" w:type="dxa"/>
            <w:vMerge w:val="restart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3469479F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lowly progressive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MD, </w:t>
            </w:r>
          </w:p>
          <w:p w14:paraId="47A375B8" w14:textId="32D48D3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ild KFH, </w:t>
            </w:r>
            <w:r w:rsidRPr="001566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steoarthritis</w:t>
            </w:r>
          </w:p>
        </w:tc>
      </w:tr>
      <w:tr w:rsidR="003633FB" w:rsidRPr="003B1184" w14:paraId="236706D7" w14:textId="77777777" w:rsidTr="00EF5D99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96DCD78" w14:textId="77777777" w:rsidR="003633FB" w:rsidRPr="00C44F9D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FI"/>
              </w:rPr>
            </w:pPr>
            <w:r w:rsidRPr="00C44F9D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FI"/>
              </w:rPr>
              <w:t>IFIH1</w:t>
            </w:r>
            <w:r w:rsidRPr="00C44F9D">
              <w:rPr>
                <w:rFonts w:ascii="Times New Roman" w:eastAsia="Times New Roman" w:hAnsi="Times New Roman" w:cs="Times New Roman"/>
                <w:sz w:val="12"/>
                <w:szCs w:val="12"/>
                <w:lang w:val="sv-FI"/>
              </w:rPr>
              <w:t xml:space="preserve"> (ENST00000649979.2)</w:t>
            </w:r>
          </w:p>
          <w:p w14:paraId="2F73D14F" w14:textId="2E03C016" w:rsidR="003633FB" w:rsidRPr="00C44F9D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FI"/>
              </w:rPr>
            </w:pPr>
            <w:r w:rsidRPr="00C44F9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FI"/>
              </w:rPr>
              <w:t>c.1879G&gt;T p.(Glu627*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E86F38A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2-162277580-C-A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A39CB4D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06391E78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US </w:t>
            </w:r>
          </w:p>
          <w:p w14:paraId="58529EBC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PVS1, PP5, BS2, BP6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4A07486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ALL 0.0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FIN 0.0021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AA33DE7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D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IFIH1-related type 1 interferonopathy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(CCID:008354)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738A9F41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7048</w:t>
            </w:r>
          </w:p>
        </w:tc>
        <w:tc>
          <w:tcPr>
            <w:tcW w:w="155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80C86BD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certain significance(1)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  <w:p w14:paraId="0399B989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ikely benig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(5) </w:t>
            </w:r>
          </w:p>
          <w:p w14:paraId="3B6F6B13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nig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2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C6B9B7C" w14:textId="77777777" w:rsidR="003633FB" w:rsidRPr="008E5D3B" w:rsidRDefault="003633FB" w:rsidP="00363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738A6E3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633FB" w:rsidRPr="003B1184" w14:paraId="3850C508" w14:textId="77777777" w:rsidTr="00EF5D99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DCA817B" w14:textId="1A092B3C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NLRP3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</w:t>
            </w:r>
            <w:r w:rsidRPr="0051494B">
              <w:rPr>
                <w:rFonts w:ascii="Times New Roman" w:eastAsia="Times New Roman" w:hAnsi="Times New Roman" w:cs="Times New Roman"/>
                <w:sz w:val="12"/>
                <w:szCs w:val="12"/>
              </w:rPr>
              <w:t>NM_004895.5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  <w:p w14:paraId="427E3EAC" w14:textId="771A8043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61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&gt;C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.(Asp21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s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5D0B63BD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1-247418855-G-C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8FE37E2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BB2A261" w14:textId="77777777" w:rsidR="003633FB" w:rsidRPr="006E778D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E77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US </w:t>
            </w:r>
          </w:p>
          <w:p w14:paraId="3F0C55CE" w14:textId="77777777" w:rsidR="003633FB" w:rsidRPr="006E778D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E77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(BS2, PP5, PP2, PS3) 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7448F55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00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014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C3BA55D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D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Keratitis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gax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reditaria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  <w:p w14:paraId="1743D9CC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PubMed: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366613)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 xml:space="preserve">AD </w:t>
            </w:r>
            <w:r w:rsidRPr="009A5F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Cryopyrin associated periodic syndrome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r w:rsidRPr="009A5FF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MID: 31077002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21072813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5298</w:t>
            </w:r>
          </w:p>
        </w:tc>
        <w:tc>
          <w:tcPr>
            <w:tcW w:w="155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A9926E3" w14:textId="77777777" w:rsidR="003633FB" w:rsidRPr="00887091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Likely pathogenic (1) </w:t>
            </w:r>
          </w:p>
          <w:p w14:paraId="50759EF7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Pathogenic (1)</w:t>
            </w:r>
          </w:p>
        </w:tc>
        <w:tc>
          <w:tcPr>
            <w:tcW w:w="1134" w:type="dxa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B605507" w14:textId="77777777" w:rsidR="003633FB" w:rsidRPr="008E5D3B" w:rsidRDefault="003633FB" w:rsidP="00363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9AACB94" w14:textId="77777777" w:rsidR="003633FB" w:rsidRPr="008E5D3B" w:rsidRDefault="003633FB" w:rsidP="00363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633FB" w:rsidRPr="003B1184" w14:paraId="6C9697A7" w14:textId="77777777" w:rsidTr="007C2F0F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B1C4319" w14:textId="77777777" w:rsidR="003633FB" w:rsidRPr="00982D27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  <w:t>LIG1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br/>
              <w:t>(ENST00000263274.12)</w:t>
            </w:r>
          </w:p>
          <w:p w14:paraId="0DA39CB3" w14:textId="6647001B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c.776+5G&gt;T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3B68A05F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19-48149758-C-A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7DD257E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Δ  score Donor Loss  0.97 (+5bp)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Δ  score Donor Gain  0.52 (-11bp) 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39F42977" w14:textId="77777777" w:rsidR="003633F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US </w:t>
            </w:r>
          </w:p>
          <w:p w14:paraId="66E79A23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PP3, PM2, BP6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E111DBC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59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1AE9A26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 Combined Immune Deficiency (PubMed:30395541)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325C9060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5405</w:t>
            </w:r>
          </w:p>
        </w:tc>
        <w:tc>
          <w:tcPr>
            <w:tcW w:w="155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241B9449" w14:textId="77777777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ikely Benign (1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51146D17" w14:textId="4A43662E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7A9EA84" w14:textId="28A9725C" w:rsidR="003633FB" w:rsidRPr="008E5D3B" w:rsidRDefault="003633FB" w:rsidP="0036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st progressive TMD</w:t>
            </w:r>
          </w:p>
        </w:tc>
      </w:tr>
      <w:tr w:rsidR="004D08BB" w:rsidRPr="003B1184" w14:paraId="46E970C4" w14:textId="77777777" w:rsidTr="00722B96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D5281E6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LOXHD1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ENST00000642948.1)</w:t>
            </w:r>
          </w:p>
          <w:p w14:paraId="5C068F17" w14:textId="514E1A3D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197C&gt;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.(Thr66Arg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02AC4EEF" w14:textId="3C516D2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18-46649203-G-C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275CD7AE" w14:textId="1AD5469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0301C508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US </w:t>
            </w:r>
          </w:p>
          <w:p w14:paraId="2FCAF22D" w14:textId="75F083E4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BP4, PM1, PM2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7B9692A" w14:textId="2700C6AE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53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0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3D2CD90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D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Late-Onset Fuchs Corneal Dystrophy</w:t>
            </w:r>
            <w:r w:rsidRPr="008E5D3B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(PMID: 22341973)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 xml:space="preserve">AR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nsyndromic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hearing loss </w:t>
            </w:r>
          </w:p>
          <w:p w14:paraId="3F04284E" w14:textId="2924EAAD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inGen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ID:005297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051A355A" w14:textId="37ACEBFE" w:rsidR="004D08BB" w:rsidRPr="008E5D3B" w:rsidRDefault="004D08B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6763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D8B0D15" w14:textId="5A7C465B" w:rsidR="004D08BB" w:rsidRPr="008E5D3B" w:rsidRDefault="004D08B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certain significanc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5)</w:t>
            </w:r>
          </w:p>
        </w:tc>
        <w:tc>
          <w:tcPr>
            <w:tcW w:w="1134" w:type="dxa"/>
            <w:vMerge w:val="restart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7A81A2CF" w14:textId="7C46F6D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418" w:type="dxa"/>
            <w:vMerge w:val="restart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5A4FEAA4" w14:textId="49789569" w:rsidR="004D08BB" w:rsidRDefault="004D08BB" w:rsidP="004D08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lowly progressive TMD, </w:t>
            </w: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ension</w:t>
            </w:r>
          </w:p>
        </w:tc>
      </w:tr>
      <w:tr w:rsidR="004D08BB" w:rsidRPr="003B1184" w14:paraId="71020AE9" w14:textId="77777777" w:rsidTr="00696AFF">
        <w:trPr>
          <w:trHeight w:val="20"/>
        </w:trPr>
        <w:tc>
          <w:tcPr>
            <w:tcW w:w="1985" w:type="dxa"/>
            <w:vMerge w:val="restart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6C77484B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</w:rPr>
              <w:t>TTC7A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ENST00000319190.11)</w:t>
            </w:r>
          </w:p>
          <w:p w14:paraId="371D66CC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1817A&gt;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.(Lys606Arg)</w:t>
            </w:r>
          </w:p>
          <w:p w14:paraId="7DFD7C31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14:paraId="16961782" w14:textId="00926D13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2014T&gt;C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.(Ser672Pro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1710A5CE" w14:textId="6E21CFDA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2-47046329-A-G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74B58DEE" w14:textId="222FCDFE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1EFE3D0D" w14:textId="77777777" w:rsidR="004D08BB" w:rsidRPr="00C67D37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B </w:t>
            </w:r>
          </w:p>
          <w:p w14:paraId="7412DB66" w14:textId="1A78E2E8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(BS1, BS2, BP1, BP4</w:t>
            </w:r>
            <w:r w:rsidRPr="00C67D37">
              <w:rPr>
                <w:rFonts w:ascii="Times New Roman" w:eastAsia="Times New Roman" w:hAnsi="Times New Roman" w:cs="Times New Roman"/>
                <w:sz w:val="12"/>
                <w:szCs w:val="12"/>
              </w:rPr>
              <w:t>, PP5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277D8B6" w14:textId="2AA5A730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ALL 0.00</w:t>
            </w:r>
            <w:r w:rsidRPr="00C67D37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FIN 0.001</w:t>
            </w:r>
            <w:r w:rsidRPr="00C67D37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976" w:type="dxa"/>
            <w:vMerge w:val="restart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1AC16CF3" w14:textId="22B01621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 multiple intestinal atresia and combined immunodeficiency (CCID:006464)</w:t>
            </w:r>
          </w:p>
        </w:tc>
        <w:tc>
          <w:tcPr>
            <w:tcW w:w="1134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303D47E8" w14:textId="20939BE1" w:rsidR="004D08BB" w:rsidRDefault="004D08B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242606 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97D6DEA" w14:textId="59CFCE38" w:rsidR="004D08BB" w:rsidRPr="008E5D3B" w:rsidRDefault="004D08B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certain significance(5) Likely benign (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BEE4FFF" w14:textId="5B1FCC20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707FC6FF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08BB" w:rsidRPr="003B1184" w14:paraId="7CECDDDE" w14:textId="77777777" w:rsidTr="00696AFF">
        <w:trPr>
          <w:trHeight w:val="20"/>
        </w:trPr>
        <w:tc>
          <w:tcPr>
            <w:tcW w:w="1985" w:type="dxa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32873D6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11F0A6D2" w14:textId="300BAC2A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2-47050043-T-C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583C841B" w14:textId="4AD884EC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F703E61" w14:textId="77777777" w:rsidR="004D08BB" w:rsidRPr="00C67D37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B </w:t>
            </w:r>
          </w:p>
          <w:p w14:paraId="24A4D408" w14:textId="4015F79D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67D3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(BS2, BP1, BP4, PP5) 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266F0AD" w14:textId="25C91CED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ALL 0.00</w:t>
            </w:r>
            <w:r w:rsidRPr="00C67D37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FIN 0.001</w:t>
            </w:r>
            <w:r w:rsidRPr="00C67D37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976" w:type="dxa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222BF86A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1C4788D8" w14:textId="77777777" w:rsidR="004D08BB" w:rsidRPr="008E5D3B" w:rsidRDefault="004D08B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2605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091DE88" w14:textId="77777777" w:rsidR="004D08BB" w:rsidRDefault="004D08B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certain significance(5)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  <w:p w14:paraId="0BE5ACA3" w14:textId="0712E645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ikely benign(3)</w:t>
            </w:r>
          </w:p>
        </w:tc>
        <w:tc>
          <w:tcPr>
            <w:tcW w:w="1134" w:type="dxa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051CB08D" w14:textId="3CC0EEB1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38ADC1B4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D08BB" w:rsidRPr="003B1184" w14:paraId="4054A44E" w14:textId="77777777" w:rsidTr="007C2F0F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A293116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  <w:t>NHEJ1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br/>
              <w:t>(ENST00000356853.10)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 xml:space="preserve"> </w:t>
            </w:r>
          </w:p>
          <w:p w14:paraId="559D042A" w14:textId="294CF83A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c.653A&gt;C p.(Tyr218Ser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03B5A743" w14:textId="08DB9DBE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2-219078142-T-G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6ADE6D4F" w14:textId="6C3F3F3D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5169F05C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VUS </w:t>
            </w:r>
          </w:p>
          <w:p w14:paraId="721463D6" w14:textId="6836D428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(PP3, PM2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346F76A" w14:textId="1A760176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0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0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248E5BED" w14:textId="3C22DA2B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ernunnos-XLF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eficiency (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ID:005640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68" w:type="dxa"/>
            <w:gridSpan w:val="3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04695257" w14:textId="20187658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578892C5" w14:textId="6580D5D3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</w:tcPr>
          <w:p w14:paraId="2D736E21" w14:textId="1A97E0E9" w:rsidR="004D08BB" w:rsidRDefault="004D08BB" w:rsidP="004D08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lowly progressive TMD, </w:t>
            </w: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ension</w:t>
            </w:r>
          </w:p>
        </w:tc>
      </w:tr>
      <w:tr w:rsidR="004D08BB" w:rsidRPr="003B1184" w14:paraId="281E76FC" w14:textId="77777777" w:rsidTr="007C2F0F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9E9D648" w14:textId="77777777" w:rsidR="004D08BB" w:rsidRPr="00982D27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  <w:t>CD3D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br/>
              <w:t>(ENST00000300692.9)</w:t>
            </w:r>
          </w:p>
          <w:p w14:paraId="6844C95E" w14:textId="6B5A7D1C" w:rsidR="004D08BB" w:rsidRPr="00C44F9D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FI"/>
              </w:rPr>
            </w:pPr>
            <w:r w:rsidRPr="00C44F9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FI"/>
              </w:rPr>
              <w:t>c.465del p.(Asp156Metfs*24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31B45B8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11-118339213-T-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84E6AA7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35E5519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LP </w:t>
            </w:r>
          </w:p>
          <w:p w14:paraId="24F35E0D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PVS1, PM2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76BD484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 0.000037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FIN 0.00062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6EC4A3D7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immunodeficiency 19 (CCID:004375)</w:t>
            </w:r>
          </w:p>
        </w:tc>
        <w:tc>
          <w:tcPr>
            <w:tcW w:w="2268" w:type="dxa"/>
            <w:gridSpan w:val="3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08CE71C9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72EFD71A" w14:textId="0E61D468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761BEB4A" w14:textId="003A2FE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</w:t>
            </w:r>
          </w:p>
        </w:tc>
      </w:tr>
      <w:tr w:rsidR="004D08BB" w:rsidRPr="003B1184" w14:paraId="106BC627" w14:textId="77777777" w:rsidTr="007C2F0F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BAE2F8F" w14:textId="77777777" w:rsidR="004D08BB" w:rsidRPr="00982D27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  <w:t>HPS1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br/>
              <w:t>(ENST00000361490.9)</w:t>
            </w:r>
          </w:p>
          <w:p w14:paraId="3C7E9907" w14:textId="496AF39D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c.972del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 xml:space="preserve">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p.(Met325Trpfs</w:t>
            </w:r>
            <w:r w:rsidRPr="00982D2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*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6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97F749E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chr10-98427230-G-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49A98B8B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 xml:space="preserve">  score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085B2B8A" w14:textId="77777777" w:rsidR="004D08BB" w:rsidRPr="00982D27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 xml:space="preserve">P </w:t>
            </w:r>
          </w:p>
          <w:p w14:paraId="2CA21105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(PVS1, PP5, PM2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073B605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ALL 0.000053</w:t>
            </w:r>
            <w:r w:rsidRPr="00982D2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br/>
              <w:t>FIN 0.00056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21AC96A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sv-SE"/>
              </w:rPr>
              <w:t>AR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 xml:space="preserve"> Hermansky-Pudlak syndrome (CCID:005083)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68ADBB0D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>5280</w:t>
            </w:r>
          </w:p>
        </w:tc>
        <w:tc>
          <w:tcPr>
            <w:tcW w:w="155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BEDCFDD" w14:textId="77777777" w:rsidR="004D08BB" w:rsidRPr="000A480D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sv-SE"/>
              </w:rPr>
              <w:t>Pa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thogenic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 xml:space="preserve"> (9) </w:t>
            </w:r>
          </w:p>
          <w:p w14:paraId="1D4C51F1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A480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N</w:t>
            </w:r>
            <w:r w:rsidRPr="008E5D3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ot provided (1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13F03962" w14:textId="43545D82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01D62C3D" w14:textId="1DDC8108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</w:t>
            </w:r>
          </w:p>
        </w:tc>
      </w:tr>
      <w:tr w:rsidR="004D08BB" w:rsidRPr="003B1184" w14:paraId="4AD022E1" w14:textId="77777777" w:rsidTr="00EF5D99">
        <w:trPr>
          <w:trHeight w:val="20"/>
        </w:trPr>
        <w:tc>
          <w:tcPr>
            <w:tcW w:w="1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C4AD197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8E5D3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sv-SE"/>
              </w:rPr>
              <w:t>STAT3</w:t>
            </w: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br/>
              <w:t>(ENST00000264657.10)</w:t>
            </w:r>
            <w:r w:rsidRPr="00982D2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  <w:t xml:space="preserve"> </w:t>
            </w:r>
          </w:p>
          <w:p w14:paraId="2E82C3EE" w14:textId="43C00E34" w:rsidR="004D08BB" w:rsidRPr="0051494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149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670C&gt;T p.(Leu224Phe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370FD764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17-42337562-G-A</w:t>
            </w:r>
          </w:p>
        </w:tc>
        <w:tc>
          <w:tcPr>
            <w:tcW w:w="198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5C6F729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Δ  scores &lt;0.2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D04C5F2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VUS </w:t>
            </w:r>
          </w:p>
          <w:p w14:paraId="6B2ABE09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sz w:val="12"/>
                <w:szCs w:val="12"/>
              </w:rPr>
              <w:t>(PM2, PP3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1C9597A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sent</w:t>
            </w:r>
          </w:p>
        </w:tc>
        <w:tc>
          <w:tcPr>
            <w:tcW w:w="297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47A810E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 hyper-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gE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ecurrent infection syndrome 1 (CCID:006284)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AD STAT3-related early-onset multisystem autoimmune disease (CCID:006283)</w:t>
            </w:r>
          </w:p>
        </w:tc>
        <w:tc>
          <w:tcPr>
            <w:tcW w:w="2268" w:type="dxa"/>
            <w:gridSpan w:val="3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6AB5A07E" w14:textId="77777777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54DAFAA2" w14:textId="327C5F93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14:paraId="67BD1073" w14:textId="77777777" w:rsidR="004D08BB" w:rsidRDefault="004D08BB" w:rsidP="004D08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,</w:t>
            </w:r>
          </w:p>
          <w:p w14:paraId="6FCDF22A" w14:textId="0E099F25" w:rsidR="004D08BB" w:rsidRPr="008E5D3B" w:rsidRDefault="004D08BB" w:rsidP="004D0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rophic cardiomyopath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ension</w:t>
            </w:r>
          </w:p>
        </w:tc>
      </w:tr>
      <w:tr w:rsidR="004D08BB" w:rsidRPr="008E5D3B" w14:paraId="11C1D918" w14:textId="77777777" w:rsidTr="00EF5D99">
        <w:trPr>
          <w:trHeight w:val="20"/>
        </w:trPr>
        <w:tc>
          <w:tcPr>
            <w:tcW w:w="15877" w:type="dxa"/>
            <w:gridSpan w:val="11"/>
            <w:tcBorders>
              <w:top w:val="single" w:sz="4" w:space="0" w:color="F2F2F2" w:themeColor="background1" w:themeShade="F2"/>
            </w:tcBorders>
            <w:shd w:val="clear" w:color="auto" w:fill="auto"/>
            <w:hideMark/>
          </w:tcPr>
          <w:p w14:paraId="1FD6E2A7" w14:textId="058E5AEA" w:rsidR="004D08BB" w:rsidRPr="008E5D3B" w:rsidRDefault="004D08BB" w:rsidP="004D0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AD = autosomal dominant; AR = autosomal recessive;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B = benign;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BP1 = missense variant in a gene for which primarily truncating variants are known to cause disease; BP4 = multiple lines of computational evidence suggest no impact on gene or gene product (conservation, evolutionary, splicing impact, etc.); BP6 = reputable source recently reports variant as benign, but the evidence is not available to the laboratory to perform an independent evaluation; BS1 = allele frequency is greater than expected for disorder; BS2 = variant observed in a healthy adult individual for a recessive (homozygous), dominant (heterozygous), or X-linked (hemizygous) disorder, with full penetrance expected at an early ag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in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curation identification;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N = Finnish population;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F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=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Keratitis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ugax</w:t>
            </w:r>
            <w:proofErr w:type="spellEnd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redit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; LP = likely pathogenic;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F = minor allele frequency;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/a = not available; P = pathogenic;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M1 = located in a mutational hot spot and/or critical and well-established functional domain (e.g., active site of an enzyme) without benign variation; PM2 = variant is absent from controls (or at extremely low frequency if recessive) in Exome Sequencing Project, 1000 Genomes Project, or Exome Aggregation Consortium; PP2 = missense variant in a gene that has a low rate of benign missense variation and in which missense variants are a common mechanism of disease; PP5 = reputable source recently reports variant as pathogenic, but the evidence is not available to the laboratory to perform an independent evaluation; PS3 = well-established in vitro or in vivo functional studies supportive of a damaging effect on the gene or gene product; PVS1 = null variant (nonsense, frameshift, canonical ±1 or 2 splice sites, initiation codon, single or multiexon deletion) in a gene where LOF is a known mechanism of disease;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MD = </w:t>
            </w:r>
            <w:r w:rsidRPr="0021715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rrien’s marginal degeneratio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;</w:t>
            </w:r>
            <w:r w:rsidRPr="0021715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VUS = variant of unknown significance;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XLR = X-linked recessive</w:t>
            </w:r>
          </w:p>
        </w:tc>
      </w:tr>
    </w:tbl>
    <w:p w14:paraId="54B21894" w14:textId="77777777" w:rsidR="00742FEE" w:rsidRPr="003B1184" w:rsidRDefault="00742FEE">
      <w:pPr>
        <w:rPr>
          <w:rFonts w:ascii="Times New Roman" w:hAnsi="Times New Roman" w:cs="Times New Roman"/>
          <w:sz w:val="12"/>
          <w:szCs w:val="12"/>
        </w:rPr>
      </w:pPr>
    </w:p>
    <w:sectPr w:rsidR="00742FEE" w:rsidRPr="003B1184" w:rsidSect="008E5D3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E">
    <w15:presenceInfo w15:providerId="Windows Live" w15:userId="f8e20547e88dc5b8"/>
  </w15:person>
  <w15:person w15:author="S3G_Operator_Spacing">
    <w15:presenceInfo w15:providerId="None" w15:userId="S3G_Operator_Spac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4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E5D3B"/>
    <w:rsid w:val="00007FBF"/>
    <w:rsid w:val="000A480D"/>
    <w:rsid w:val="00156665"/>
    <w:rsid w:val="001845E2"/>
    <w:rsid w:val="00213A05"/>
    <w:rsid w:val="0021715E"/>
    <w:rsid w:val="002771CD"/>
    <w:rsid w:val="002773DA"/>
    <w:rsid w:val="003633FB"/>
    <w:rsid w:val="003B1184"/>
    <w:rsid w:val="003B41F4"/>
    <w:rsid w:val="004A67F8"/>
    <w:rsid w:val="004D08BB"/>
    <w:rsid w:val="0051494B"/>
    <w:rsid w:val="005C1DF3"/>
    <w:rsid w:val="005F2B02"/>
    <w:rsid w:val="00635938"/>
    <w:rsid w:val="00691973"/>
    <w:rsid w:val="006E096B"/>
    <w:rsid w:val="006E778D"/>
    <w:rsid w:val="007222AE"/>
    <w:rsid w:val="00742FEE"/>
    <w:rsid w:val="007C2F0F"/>
    <w:rsid w:val="00855D08"/>
    <w:rsid w:val="00887091"/>
    <w:rsid w:val="008A48D2"/>
    <w:rsid w:val="008A5C89"/>
    <w:rsid w:val="008B58A4"/>
    <w:rsid w:val="008E5D3B"/>
    <w:rsid w:val="009265F8"/>
    <w:rsid w:val="00964FE7"/>
    <w:rsid w:val="00982D27"/>
    <w:rsid w:val="009A5FFB"/>
    <w:rsid w:val="009B67C5"/>
    <w:rsid w:val="009C1FD0"/>
    <w:rsid w:val="00A74FE5"/>
    <w:rsid w:val="00BC6156"/>
    <w:rsid w:val="00BC7732"/>
    <w:rsid w:val="00C44F9D"/>
    <w:rsid w:val="00C6713B"/>
    <w:rsid w:val="00C67D37"/>
    <w:rsid w:val="00CC78C5"/>
    <w:rsid w:val="00D57B6A"/>
    <w:rsid w:val="00DA27A2"/>
    <w:rsid w:val="00E412CA"/>
    <w:rsid w:val="00EF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8223F"/>
  <w15:chartTrackingRefBased/>
  <w15:docId w15:val="{CA470D56-1BEA-4590-A384-BF8C1BCB6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5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FF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FF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FF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6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00490BAA0B0474FB9C34EFA8B9722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086A00-34CA-4B44-BD88-3EB57447AB54}"/>
      </w:docPartPr>
      <w:docPartBody>
        <w:p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7</Words>
  <Characters>5779</Characters>
  <Application>Microsoft Office Word</Application>
  <DocSecurity>0</DocSecurity>
  <Lines>321</Lines>
  <Paragraphs>24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o, Pauliina</dc:creator>
  <cp:keywords/>
  <dc:description/>
  <cp:lastModifiedBy>Madhumitha Raja</cp:lastModifiedBy>
  <cp:revision>3</cp:revision>
  <dcterms:created xsi:type="dcterms:W3CDTF">2025-01-24T07:07:00Z</dcterms:created>
  <dcterms:modified xsi:type="dcterms:W3CDTF">2025-05-13T08:52:00Z</dcterms:modified>
</cp:coreProperties>
</file>